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81C" w:rsidRDefault="0004281C" w:rsidP="0004281C">
      <w:pPr>
        <w:pStyle w:val="Heading1"/>
        <w:spacing w:before="0" w:line="240" w:lineRule="auto"/>
        <w:rPr>
          <w:rFonts w:ascii="Arial Narrow" w:hAnsi="Arial Narrow"/>
          <w:color w:val="auto"/>
          <w:sz w:val="24"/>
          <w:szCs w:val="24"/>
        </w:rPr>
      </w:pPr>
      <w:r w:rsidRPr="007B2174">
        <w:rPr>
          <w:rFonts w:ascii="Arial Narrow" w:hAnsi="Arial Narrow"/>
          <w:color w:val="auto"/>
          <w:sz w:val="24"/>
          <w:szCs w:val="24"/>
        </w:rPr>
        <w:t>Wearable sensors for clinical applications in epilepsy, Parkinson’s disease and stroke: A mixed-methods systematic review</w:t>
      </w:r>
      <w:r w:rsidRPr="00607116">
        <w:rPr>
          <w:rFonts w:ascii="Arial Narrow" w:hAnsi="Arial Narrow"/>
          <w:color w:val="auto"/>
          <w:sz w:val="24"/>
          <w:szCs w:val="24"/>
        </w:rPr>
        <w:t xml:space="preserve"> </w:t>
      </w:r>
    </w:p>
    <w:p w:rsidR="0004281C" w:rsidRDefault="0004281C" w:rsidP="0004281C"/>
    <w:p w:rsidR="0004281C" w:rsidRDefault="0004281C" w:rsidP="0004281C">
      <w:pPr>
        <w:pStyle w:val="Heading1"/>
        <w:spacing w:before="0" w:line="240" w:lineRule="auto"/>
        <w:rPr>
          <w:rFonts w:ascii="Arial Narrow" w:hAnsi="Arial Narrow"/>
          <w:color w:val="auto"/>
          <w:sz w:val="24"/>
          <w:szCs w:val="24"/>
        </w:rPr>
      </w:pPr>
      <w:r w:rsidRPr="00AA27DD">
        <w:rPr>
          <w:rFonts w:ascii="Arial Narrow" w:hAnsi="Arial Narrow"/>
          <w:color w:val="auto"/>
          <w:sz w:val="24"/>
          <w:szCs w:val="24"/>
        </w:rPr>
        <w:t>Journal of Neurology</w:t>
      </w:r>
    </w:p>
    <w:p w:rsidR="0004281C" w:rsidRPr="00AA27DD" w:rsidRDefault="0004281C" w:rsidP="0004281C">
      <w:pPr>
        <w:rPr>
          <w:lang w:val="en-GB"/>
        </w:rPr>
      </w:pPr>
    </w:p>
    <w:p w:rsidR="0004281C" w:rsidRPr="00F61159" w:rsidRDefault="0004281C" w:rsidP="000428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1159">
        <w:rPr>
          <w:rFonts w:ascii="Times New Roman" w:hAnsi="Times New Roman" w:cs="Times New Roman"/>
          <w:sz w:val="20"/>
          <w:szCs w:val="20"/>
        </w:rPr>
        <w:t>Dongni Johansson</w:t>
      </w:r>
      <w:r w:rsidRPr="00F611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159">
        <w:rPr>
          <w:rFonts w:ascii="Times New Roman" w:hAnsi="Times New Roman" w:cs="Times New Roman"/>
          <w:sz w:val="20"/>
          <w:szCs w:val="20"/>
        </w:rPr>
        <w:t>, Kristina Malmgren</w:t>
      </w:r>
      <w:r w:rsidRPr="00F6115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F61159">
        <w:rPr>
          <w:rFonts w:ascii="Times New Roman" w:hAnsi="Times New Roman" w:cs="Times New Roman"/>
          <w:bCs/>
          <w:sz w:val="20"/>
          <w:szCs w:val="20"/>
        </w:rPr>
        <w:t>,</w:t>
      </w:r>
      <w:r w:rsidRPr="00F61159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F61159">
        <w:rPr>
          <w:rFonts w:ascii="Times New Roman" w:hAnsi="Times New Roman" w:cs="Times New Roman"/>
          <w:sz w:val="20"/>
          <w:szCs w:val="20"/>
        </w:rPr>
        <w:t>Margit Alt Murphy</w:t>
      </w:r>
      <w:r w:rsidRPr="00F6115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</w:p>
    <w:p w:rsidR="0004281C" w:rsidRPr="00461883" w:rsidRDefault="0004281C" w:rsidP="0004281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B217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61883">
        <w:rPr>
          <w:rFonts w:ascii="Times New Roman" w:hAnsi="Times New Roman" w:cs="Times New Roman"/>
          <w:bCs/>
          <w:sz w:val="20"/>
          <w:szCs w:val="20"/>
        </w:rPr>
        <w:t>Dept. of Clinical Neuroscience, Institute of Neuroscience and Physiology, Sahlgrenska Academy, University of Gothenburg, Gothenburg, Sweden</w:t>
      </w:r>
    </w:p>
    <w:p w:rsidR="0004281C" w:rsidRDefault="0004281C" w:rsidP="000428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4281C" w:rsidRDefault="0004281C" w:rsidP="0004281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  <w:sectPr w:rsidR="0004281C" w:rsidSect="00172B50">
          <w:pgSz w:w="16839" w:h="11907" w:orient="landscape" w:code="9"/>
          <w:pgMar w:top="1417" w:right="1417" w:bottom="1417" w:left="1417" w:header="708" w:footer="708" w:gutter="0"/>
          <w:cols w:space="708"/>
          <w:docGrid w:linePitch="360"/>
        </w:sectPr>
      </w:pPr>
      <w:r w:rsidRPr="00461883">
        <w:rPr>
          <w:rFonts w:ascii="Times New Roman" w:hAnsi="Times New Roman" w:cs="Times New Roman"/>
          <w:sz w:val="20"/>
          <w:szCs w:val="20"/>
        </w:rPr>
        <w:t xml:space="preserve">Correspondence: Dongni Johansson, </w:t>
      </w:r>
      <w:r>
        <w:rPr>
          <w:rFonts w:ascii="Times New Roman" w:hAnsi="Times New Roman" w:cs="Times New Roman"/>
          <w:bCs/>
          <w:sz w:val="20"/>
          <w:szCs w:val="20"/>
        </w:rPr>
        <w:t xml:space="preserve">Department of Clinical Neuroscience, </w:t>
      </w:r>
      <w:r w:rsidRPr="00461883">
        <w:rPr>
          <w:rFonts w:ascii="Times New Roman" w:hAnsi="Times New Roman" w:cs="Times New Roman"/>
          <w:bCs/>
          <w:sz w:val="20"/>
          <w:szCs w:val="20"/>
        </w:rPr>
        <w:t>Institute of Neuroscience and Physiology, Sahlgrenska Academy, University of</w:t>
      </w:r>
      <w:r>
        <w:rPr>
          <w:rFonts w:ascii="Times New Roman" w:hAnsi="Times New Roman" w:cs="Times New Roman"/>
          <w:bCs/>
          <w:sz w:val="20"/>
          <w:szCs w:val="20"/>
        </w:rPr>
        <w:t xml:space="preserve"> Gothenburg, Gothenburg,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Swed</w:t>
      </w:r>
      <w:proofErr w:type="spellEnd"/>
    </w:p>
    <w:p w:rsidR="00172B50" w:rsidRPr="005575BC" w:rsidRDefault="00172B50" w:rsidP="00172B50">
      <w:pPr>
        <w:rPr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A37D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37DE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37DEC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A37DE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A37DEC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BE5B51">
        <w:rPr>
          <w:rFonts w:ascii="Times New Roman" w:hAnsi="Times New Roman" w:cs="Times New Roman"/>
          <w:sz w:val="24"/>
          <w:szCs w:val="24"/>
        </w:rPr>
        <w:t xml:space="preserve"> Overview of the studies </w:t>
      </w:r>
      <w:r>
        <w:rPr>
          <w:rFonts w:ascii="Times New Roman" w:hAnsi="Times New Roman" w:cs="Times New Roman"/>
          <w:sz w:val="24"/>
          <w:szCs w:val="24"/>
        </w:rPr>
        <w:t>included for data extraction sorted</w:t>
      </w:r>
      <w:r w:rsidRPr="00BE5B51">
        <w:rPr>
          <w:rFonts w:ascii="Times New Roman" w:hAnsi="Times New Roman" w:cs="Times New Roman"/>
          <w:sz w:val="24"/>
          <w:szCs w:val="24"/>
        </w:rPr>
        <w:t xml:space="preserve"> after the </w:t>
      </w:r>
      <w:r>
        <w:rPr>
          <w:rFonts w:ascii="Times New Roman" w:hAnsi="Times New Roman" w:cs="Times New Roman"/>
          <w:sz w:val="24"/>
          <w:szCs w:val="24"/>
        </w:rPr>
        <w:t>clinical</w:t>
      </w:r>
      <w:r w:rsidRPr="00BE5B51">
        <w:rPr>
          <w:rFonts w:ascii="Times New Roman" w:hAnsi="Times New Roman" w:cs="Times New Roman"/>
          <w:sz w:val="24"/>
          <w:szCs w:val="24"/>
        </w:rPr>
        <w:t xml:space="preserve"> applications area</w:t>
      </w:r>
    </w:p>
    <w:tbl>
      <w:tblPr>
        <w:tblpPr w:leftFromText="180" w:rightFromText="180" w:vertAnchor="page" w:horzAnchor="margin" w:tblpY="2024"/>
        <w:tblW w:w="140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061"/>
        <w:gridCol w:w="1517"/>
        <w:gridCol w:w="1324"/>
        <w:gridCol w:w="1405"/>
        <w:gridCol w:w="12"/>
        <w:gridCol w:w="2980"/>
        <w:gridCol w:w="4695"/>
      </w:tblGrid>
      <w:tr w:rsidR="00172B50" w:rsidRPr="00E71FA7" w:rsidTr="004500AD">
        <w:trPr>
          <w:trHeight w:val="555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median(range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Number of detected seizure event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Number of sensors/</w:t>
            </w:r>
          </w:p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lacements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Methods and main variables</w:t>
            </w:r>
          </w:p>
        </w:tc>
        <w:tc>
          <w:tcPr>
            <w:tcW w:w="4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Main findings</w:t>
            </w:r>
          </w:p>
        </w:tc>
      </w:tr>
      <w:tr w:rsidR="00172B50" w:rsidRPr="00E71FA7" w:rsidTr="004500AD">
        <w:trPr>
          <w:trHeight w:val="210"/>
        </w:trPr>
        <w:tc>
          <w:tcPr>
            <w:tcW w:w="1402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tection of motor seizures, epilepsy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js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[14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7±12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8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tor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seizure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/ upper and lower limbs, trunk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lgorithm 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Video-EEG and observation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Detection rate 428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7 (48%)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; 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eration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detected seizures only with motor phenomena and had no value for non-motor seizures; 95% of motor seizures showed stereotypical pattern.</w:t>
            </w:r>
          </w:p>
        </w:tc>
      </w:tr>
      <w:tr w:rsidR="00172B50" w:rsidRPr="00E71FA7" w:rsidTr="004500AD">
        <w:trPr>
          <w:trHeight w:val="214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tection of GTCS, epilepsy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Beniczky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6±14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9 GTCS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49 non-GTC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wrist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algorithm, video-EEG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Detection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5/39 in 20 patients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S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; False alarms 0.2/day; Detection latency 55s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lez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41±14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3 GTCS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non-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TC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wrist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algorithm,  video-EEG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3E76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Detection rate (wristwatch) 12/13 in 10 patients;  Sens 0.92; Audio recordings 11/12, Sens 0.92, False </w:t>
            </w:r>
            <w:r w:rsidR="003E764C">
              <w:rPr>
                <w:rFonts w:ascii="Times New Roman" w:hAnsi="Times New Roman" w:cs="Times New Roman"/>
                <w:sz w:val="20"/>
                <w:szCs w:val="20"/>
              </w:rPr>
              <w:t xml:space="preserve">positives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172B50" w:rsidRPr="00E71FA7" w:rsidTr="004500AD">
        <w:trPr>
          <w:trHeight w:val="214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assification of PNES and ES, epilepsy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Bayly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3 [17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NES 38 (19-83)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ES 33 (20-69)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45 PNES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1   E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wrist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chine learning (Time-frequency mapping- Fast Fourier transformations</w:t>
            </w:r>
            <w:r w:rsidRPr="00E71FA7" w:rsidDel="007B5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,  video-EEG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etection of PNES 38/41, Sens 0.93; ES 6/8, </w:t>
            </w:r>
            <w:r w:rsidRPr="00ED7E44">
              <w:rPr>
                <w:rFonts w:ascii="Times New Roman" w:hAnsi="Times New Roman" w:cs="Times New Roman"/>
                <w:sz w:val="20"/>
                <w:szCs w:val="20"/>
              </w:rPr>
              <w:t>Spec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0.75, PPV 0.95,NPV 0.667; </w:t>
            </w:r>
            <w:r w:rsidRPr="00E71FA7" w:rsidDel="008E3A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efficient of variation of time-frequency map detected 42/45 PNES, Sens 0.93; ES 10/11, Spec 0.91,PPV 0.98,NPV 0.77 in 35 patients</w:t>
            </w:r>
          </w:p>
        </w:tc>
      </w:tr>
      <w:tr w:rsidR="00172B50" w:rsidRPr="00E71FA7" w:rsidTr="004500AD">
        <w:trPr>
          <w:trHeight w:val="65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ubbi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5 [18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4±13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1 PNES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3   E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chine learning (k-means clustering, time-frequency analysis,  Support vector machines</w:t>
            </w:r>
            <w:r w:rsidRPr="00E71FA7" w:rsidDel="007B5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ens 1.00, Spec 0.86 for 8 patients with 19 convulsive seizures, overall accuracy 0.92; Leave one out error of 6.67% for PNES classification</w:t>
            </w:r>
          </w:p>
        </w:tc>
      </w:tr>
      <w:tr w:rsidR="00172B50" w:rsidRPr="00E71FA7" w:rsidTr="004500AD">
        <w:trPr>
          <w:trHeight w:val="214"/>
        </w:trPr>
        <w:tc>
          <w:tcPr>
            <w:tcW w:w="3604" w:type="dxa"/>
            <w:gridSpan w:val="3"/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dykinesia, PD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172B50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proofErr w:type="spellStart"/>
            <w:r w:rsidRPr="00E71FA7"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>Disease</w:t>
            </w:r>
            <w:proofErr w:type="spellEnd"/>
            <w:r w:rsidRPr="00E71FA7"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 xml:space="preserve"> duration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>,</w:t>
            </w:r>
          </w:p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proofErr w:type="spellStart"/>
            <w:r w:rsidRPr="00E71FA7"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>mean</w:t>
            </w:r>
            <w:proofErr w:type="spellEnd"/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±SD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Number of sensors/</w:t>
            </w:r>
          </w:p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lacements</w:t>
            </w:r>
          </w:p>
        </w:tc>
        <w:tc>
          <w:tcPr>
            <w:tcW w:w="2992" w:type="dxa"/>
            <w:gridSpan w:val="2"/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Methods and main variables</w:t>
            </w:r>
          </w:p>
        </w:tc>
        <w:tc>
          <w:tcPr>
            <w:tcW w:w="4695" w:type="dxa"/>
            <w:shd w:val="clear" w:color="auto" w:fill="auto"/>
            <w:vAlign w:val="center"/>
          </w:tcPr>
          <w:p w:rsidR="00172B50" w:rsidRPr="00E71FA7" w:rsidRDefault="00172B50" w:rsidP="004500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sz w:val="20"/>
                <w:szCs w:val="20"/>
              </w:rPr>
              <w:t>Main findings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Dunnewold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1998 [19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Part I 15 ;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I 50,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43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  58±14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I 59 ±12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63±13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Part I 8±6;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I 6±5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 2/thigh, trunk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I 6/thighs, wrists, trunk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lgorithm based (discriminant analysis to determine the threshold of mean duration of immo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, UPDRS III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igher immobility, less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right,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more time </w:t>
            </w:r>
            <w:r w:rsidRPr="00ED7E44">
              <w:rPr>
                <w:rFonts w:ascii="Times New Roman" w:hAnsi="Times New Roman" w:cs="Times New Roman"/>
                <w:sz w:val="20"/>
                <w:szCs w:val="20"/>
              </w:rPr>
              <w:t>lying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wer mean values of limbs 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eration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in PD; No or low corre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UPDRS III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Difference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der on bradykinesia measures</w:t>
            </w:r>
          </w:p>
        </w:tc>
      </w:tr>
      <w:tr w:rsidR="00172B50" w:rsidRPr="00E71FA7" w:rsidTr="004500AD">
        <w:trPr>
          <w:trHeight w:val="214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dication evoked adverse symptoms , PD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p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5 [24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6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18 De </w:t>
            </w: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lastRenderedPageBreak/>
              <w:t>novo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8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lastRenderedPageBreak/>
              <w:t>63±9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e novo59±9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lastRenderedPageBreak/>
              <w:t>C 60±11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±6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De novo 2±1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lower back</w:t>
            </w:r>
          </w:p>
        </w:tc>
        <w:tc>
          <w:tcPr>
            <w:tcW w:w="2980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lgorithm (linear discriminant analysis), CDRS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Dyskinesia recognition: Sens 0.69-0.88,</w:t>
            </w:r>
            <w:r w:rsidRPr="00E71FA7" w:rsidDel="00AE16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Spec 0.68-0.97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relation with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DRS r=0.69-0.89; Test-retest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CC= 0.74-0.92 (controls and de novo PD) 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ulliam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4 [25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ange 42-72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ange 3.5-17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/ wrists, thighs, ankles</w:t>
            </w:r>
          </w:p>
        </w:tc>
        <w:tc>
          <w:tcPr>
            <w:tcW w:w="2980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chine learning (iterative forward selection algorithm, 18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and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omain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measures),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IMS</w:t>
            </w:r>
            <w:proofErr w:type="spellEnd"/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D7E44">
              <w:rPr>
                <w:rFonts w:ascii="Times New Roman" w:hAnsi="Times New Roman" w:cs="Times New Roman"/>
                <w:sz w:val="20"/>
                <w:szCs w:val="20"/>
              </w:rPr>
              <w:t>Acceptable accura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dyskinesia predictions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with only two sensor on affected limbs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elation with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IM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r=0.74-0.86</w:t>
            </w:r>
          </w:p>
        </w:tc>
      </w:tr>
      <w:tr w:rsidR="00172B50" w:rsidRPr="00E71FA7" w:rsidTr="004500AD">
        <w:trPr>
          <w:trHeight w:val="569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amsperger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6 [26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23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Lab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,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3 C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10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eeAct</w:t>
            </w:r>
            <w:proofErr w:type="spellEnd"/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Lab: 68± 5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60±8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reeAc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62±7 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2±5 Lab: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2±4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reeAc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Lab:  2/ankles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reeAc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: 1/most affected ankle</w:t>
            </w:r>
          </w:p>
        </w:tc>
        <w:tc>
          <w:tcPr>
            <w:tcW w:w="2980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lgorithm based (combined axis rotations), severity of LID, 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UDysRS</w:t>
            </w:r>
            <w:proofErr w:type="spellEnd"/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Lab: severity of LID:  Sens  0.73-0.85,Spec 0.78-0.98; 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UDys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 r= 0.61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reeAc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: detection of LID 100%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era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3 [27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5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9±11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0±5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80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D7E44">
              <w:rPr>
                <w:rFonts w:ascii="Times New Roman" w:hAnsi="Times New Roman" w:cs="Times New Roman"/>
                <w:sz w:val="20"/>
                <w:szCs w:val="20"/>
              </w:rPr>
              <w:t>Kinematic featu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ower spectrum area and peak power within specified frequency band,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KinetiSens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motor sensor unit),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IMS</w:t>
            </w:r>
            <w:proofErr w:type="spellEnd"/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The highest correlation r= 0.81with root mean square error 0.55 between the logarithm of the power spectrum area 0.3-3 Hz and the combined clinician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IM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orne 2015 [28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527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8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ins w:id="1" w:author="Margit Alt Murphy" w:date="2017-12-12T17:15:00Z"/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6±8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(45-85)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 most affected wrist</w:t>
            </w:r>
          </w:p>
        </w:tc>
        <w:tc>
          <w:tcPr>
            <w:tcW w:w="2980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ommercial algorithm (Parkinson’s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KinetiGrap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</w:t>
            </w:r>
            <w:r w:rsidRPr="008B6261">
              <w:rPr>
                <w:rFonts w:ascii="Times New Roman" w:hAnsi="Times New Roman" w:cs="Times New Roman"/>
                <w:sz w:val="20"/>
                <w:szCs w:val="20"/>
              </w:rPr>
              <w:t>luctuation score</w:t>
            </w:r>
            <w:r w:rsidRPr="00E71FA7" w:rsidDel="007B5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reflecting variations in dyskinesia and bradykinesia scores. </w:t>
            </w:r>
            <w:r w:rsidRPr="00E71F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eceiver operating characteristic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8; Sens 0.971; Spec 0.875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odriguez-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olinero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5 [29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0  L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reeAc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ean 64 (55-75)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edian 9.5 (IQR 2-18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waist</w:t>
            </w:r>
          </w:p>
        </w:tc>
        <w:tc>
          <w:tcPr>
            <w:tcW w:w="2980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6261">
              <w:rPr>
                <w:rFonts w:ascii="Times New Roman" w:hAnsi="Times New Roman" w:cs="Times New Roman"/>
                <w:sz w:val="20"/>
                <w:szCs w:val="20"/>
              </w:rPr>
              <w:t>Support vector machines</w:t>
            </w:r>
            <w:r w:rsidRPr="00E71FA7" w:rsidDel="007B5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lgorithm with a linear kernel to detect ON/OFF; L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compared to video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reeA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compared to observations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L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 :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ean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Sens 0.96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ean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pec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.94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eeAc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3 to 5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h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: Sens 0.91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p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.90; PPV 0.80; NPV 0.94</w:t>
            </w:r>
          </w:p>
        </w:tc>
      </w:tr>
      <w:tr w:rsidR="00172B50" w:rsidRPr="00E71FA7" w:rsidTr="004500AD">
        <w:trPr>
          <w:trHeight w:val="140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emor, PD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canlon 2013 [20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8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4±9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56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0±11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 finger and leg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ial system (sensing stylus); T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remor intensity, center frequency, and intra-individual variability of center frequency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enter frequency was lower in lower limbs than upper limbs. Less intra-individual variability of center frequency (rest and postural tremo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dominant lower limb) in PD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eldman 2014 [21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3±8</w:t>
            </w:r>
          </w:p>
        </w:tc>
        <w:tc>
          <w:tcPr>
            <w:tcW w:w="1324" w:type="dxa"/>
            <w:shd w:val="clear" w:color="auto" w:fill="auto"/>
          </w:tcPr>
          <w:p w:rsidR="00172B50" w:rsidRPr="00F47461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74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 most affected index finger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Kinesia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, UPDRS, MBRS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eliability of system: ICC 0.63-0.94 in finger tap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 speed, amplitude and rhythm s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gnificantly higher than clinician ratings; Minimal detectable ch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lower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nes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sures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No significant difference for det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 of resting and postural tremor</w:t>
            </w:r>
          </w:p>
        </w:tc>
      </w:tr>
      <w:tr w:rsidR="00172B50" w:rsidRPr="00E71FA7" w:rsidTr="004500AD">
        <w:trPr>
          <w:trHeight w:val="214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eep disturbance, PD</w:t>
            </w:r>
          </w:p>
        </w:tc>
      </w:tr>
      <w:tr w:rsidR="00172B50" w:rsidRPr="00E71FA7" w:rsidTr="004500AD">
        <w:trPr>
          <w:trHeight w:val="214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glion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3 [30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7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&amp;Y stage 2±1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non-dominant wrist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watc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-L); Number of activity counts with epoch thresholds; Polysomnography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vity threshold of 10 was best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i/>
                <w:sz w:val="20"/>
                <w:szCs w:val="20"/>
              </w:rPr>
              <w:t>Polysomnography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: r= 0.38-0.50. Higher H&amp;Y stage showed greater difference in total sleep time, sleep efficiency, wake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ter sleep</w:t>
            </w:r>
            <w:r w:rsidRPr="00E71F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nset</w:t>
            </w:r>
          </w:p>
        </w:tc>
      </w:tr>
      <w:tr w:rsidR="00172B50" w:rsidRPr="00E71FA7" w:rsidTr="004500AD">
        <w:trPr>
          <w:trHeight w:val="123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Gait measures, PD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Lord 2008 [31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1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1±3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73±3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8±3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/arms, legs, trunk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Vitapor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Activity Monitor and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AITRit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, gait speed, step length and frequency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ment: ICC 0.85-0.99; L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rgest difference in step frequency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Esser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2 [32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9±12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±3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lower back (L4)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Projected </w:t>
            </w:r>
            <w:r w:rsidRPr="00E71F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enter of mass, 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-temporal gait variables during 10 meter walking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ment and accuracy: N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 difference for positions, velocity and acceleration between systems; ICC=0.77-0.98 for step time, stride length and walking speed</w:t>
            </w:r>
          </w:p>
        </w:tc>
      </w:tr>
      <w:tr w:rsidR="00172B50" w:rsidRPr="00E71FA7" w:rsidTr="004500AD">
        <w:trPr>
          <w:trHeight w:val="204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ezing of gait, PD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Yungher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4 [33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1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0±10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7/thighs, shanks, mid-feet, lower back 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 time-frequency analysis to detect onset of leg oscillation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 distal to proximal progression of oscillation prior FOG, oscil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damped at the torso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orris 2012 [34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8±7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1±7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 shank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FOG (algorithm based) and clinical rating of FOG from video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ment: number of FOG ICC: 0.78; P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ercentage time in FOG ICC: 0.93</w:t>
            </w:r>
          </w:p>
        </w:tc>
      </w:tr>
      <w:tr w:rsidR="00172B50" w:rsidRPr="00E71FA7" w:rsidTr="004500AD">
        <w:trPr>
          <w:trHeight w:val="201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ll,  PD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Weiss 2014 [35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5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±3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 lower back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gorithm based; W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lking quantity and quality;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Walking quality differed between fallers and non-fallers; No significant difference in walking quantity; Fallers have higher gait vari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Large variability in anterior-posterior width associated with higher risk of experiencing a fall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luz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4 [36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2±10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±4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 lower back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lgorithm based (gait detection; suspected misstep)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Prior fall history showed increased likelihood of suspected misste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dds Ratio = 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compared to a non-faller</w:t>
            </w:r>
          </w:p>
        </w:tc>
      </w:tr>
      <w:tr w:rsidR="00172B50" w:rsidRPr="00E71FA7" w:rsidTr="004500AD">
        <w:trPr>
          <w:trHeight w:val="121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stural sway, PD</w:t>
            </w:r>
          </w:p>
        </w:tc>
      </w:tr>
      <w:tr w:rsidR="00172B50" w:rsidRPr="00E71FA7" w:rsidTr="004500AD">
        <w:trPr>
          <w:trHeight w:val="584"/>
        </w:trPr>
        <w:tc>
          <w:tcPr>
            <w:tcW w:w="1026" w:type="dxa"/>
            <w:vMerge w:val="restart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ancini 2012a</w:t>
            </w:r>
            <w:proofErr w:type="gramStart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,b</w:t>
            </w:r>
            <w:proofErr w:type="gramEnd"/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[22,23]</w:t>
            </w:r>
          </w:p>
        </w:tc>
        <w:tc>
          <w:tcPr>
            <w:tcW w:w="1061" w:type="dxa"/>
            <w:vMerge w:val="restart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Part I 13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2 C;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I 17 17 C</w:t>
            </w:r>
          </w:p>
        </w:tc>
        <w:tc>
          <w:tcPr>
            <w:tcW w:w="1517" w:type="dxa"/>
            <w:vMerge w:val="restart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 PD 60±9, C 60±8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I PD 67±7,C 68±6</w:t>
            </w:r>
          </w:p>
        </w:tc>
        <w:tc>
          <w:tcPr>
            <w:tcW w:w="1324" w:type="dxa"/>
            <w:vMerge w:val="restart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art I: recently diagnosed, no medication at baseline; Part II: early, medication on</w:t>
            </w:r>
          </w:p>
        </w:tc>
        <w:tc>
          <w:tcPr>
            <w:tcW w:w="1405" w:type="dxa"/>
            <w:vMerge w:val="restart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lower back (L5)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lgorithm based 4 sway measures (root mean square, mean velocity, frequency, jerk) from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sway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(MTX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Xsen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Mediolateral sway measures and jerk were different from controls; </w:t>
            </w:r>
            <w:r w:rsidRPr="00F47461">
              <w:rPr>
                <w:rFonts w:ascii="Times New Roman" w:hAnsi="Times New Roman" w:cs="Times New Roman"/>
                <w:sz w:val="20"/>
                <w:szCs w:val="20"/>
              </w:rPr>
              <w:t>Standardized response mean = 0.53-0.90</w:t>
            </w:r>
          </w:p>
        </w:tc>
      </w:tr>
      <w:tr w:rsidR="00172B50" w:rsidRPr="00E71FA7" w:rsidTr="004500AD">
        <w:trPr>
          <w:trHeight w:val="670"/>
        </w:trPr>
        <w:tc>
          <w:tcPr>
            <w:tcW w:w="1026" w:type="dxa"/>
            <w:vMerge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Merge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lgorithm based 13 time/frequency measures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sway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compared with center of pressure (force plate) in 30s standing, UPDRS III, PIGD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Jerk of the sway best to discrimin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; Test-retest: jerk ICC 0.86; T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ime-domain measures ICC 0.55-0.84; </w:t>
            </w:r>
            <w:r w:rsidRPr="008B626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8775E">
              <w:rPr>
                <w:rFonts w:ascii="Times New Roman" w:hAnsi="Times New Roman" w:cs="Times New Roman"/>
                <w:sz w:val="20"/>
                <w:szCs w:val="20"/>
              </w:rPr>
              <w:t xml:space="preserve">PIGD, 8 of 13 </w:t>
            </w:r>
            <w:proofErr w:type="spellStart"/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Isway</w:t>
            </w:r>
            <w:proofErr w:type="spellEnd"/>
            <w:r w:rsidRPr="0038775E">
              <w:rPr>
                <w:rFonts w:ascii="Times New Roman" w:hAnsi="Times New Roman" w:cs="Times New Roman"/>
                <w:sz w:val="20"/>
                <w:szCs w:val="20"/>
              </w:rPr>
              <w:t xml:space="preserve"> measures r=0.50-0.63; Center of pressure : r=0.47-0.89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 significant correlation with UPDRS 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= 0.09-0.3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</w:tc>
      </w:tr>
      <w:tr w:rsidR="00172B50" w:rsidRPr="00E71FA7" w:rsidTr="004500AD">
        <w:trPr>
          <w:trHeight w:val="220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ysical activity, PD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avanaugh 2012 [37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7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4±4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/ less- affected ankle 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SAM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ensitive to det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 over time for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step counts, peak activity index, maximum output, time of moderate intensity </w:t>
            </w:r>
          </w:p>
        </w:tc>
      </w:tr>
      <w:tr w:rsidR="00172B50" w:rsidRPr="00E71FA7" w:rsidTr="004500AD">
        <w:trPr>
          <w:trHeight w:val="188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Skidmore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8 [38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6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0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8±4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 right ankle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ommercial system (SAM);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PDRS and H&amp;Y stage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rongest correlation: number of steps/day, steps/min in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most active time; Correlation with UPDRS I r= -0.39; UPDRS III r= -0.45 to -0.52. H&amp;Y stage 3 had lower activity levels and step rate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ro 2016 [39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3±60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5 (IQR 2-8)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lower back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); Correlation with demographic, disease and mobility-related factors, UPDRS III, gait measures from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AITRit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, PDQ-39,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iniBESTes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, SF-36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rrelation: total activity counts /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inutes of walking (&gt;1.0 m/s)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UPDRS III: r= -0.23 -0.25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AITRit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: r= 0.34-0.41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iniBESTes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: r=0.32-0. 39; UPDRS III, SF-36 (physical function),BMI and dyskinesia explained 34% of total activity counts;  SF-36 (physical function ) and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iniBESTes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score explained 22% of brisk walking time</w:t>
            </w:r>
          </w:p>
        </w:tc>
      </w:tr>
      <w:tr w:rsidR="00172B50" w:rsidRPr="00E71FA7" w:rsidTr="004500AD">
        <w:trPr>
          <w:trHeight w:val="116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ysical activity and sedentary time, stroke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skim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3 [55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9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8±3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, 1,3,6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h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2/ right thigh, calf 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ommercial system (PAL); Responsiveness for time in lying, standing, transition over 4 test periods.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Mean time in upright position increased from 92 to 144 min during 6 months recovery; Change in BBS and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Barthel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Index were associated with increase in upright position</w:t>
            </w:r>
          </w:p>
        </w:tc>
      </w:tr>
      <w:tr w:rsidR="00172B50" w:rsidRPr="00E71FA7" w:rsidTr="004500AD">
        <w:trPr>
          <w:trHeight w:val="129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ale 2008 [56]</w:t>
            </w:r>
          </w:p>
        </w:tc>
        <w:tc>
          <w:tcPr>
            <w:tcW w:w="1061" w:type="dxa"/>
            <w:shd w:val="clear" w:color="auto" w:fill="auto"/>
          </w:tcPr>
          <w:p w:rsidR="00172B50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9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2±7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</w:tcPr>
          <w:p w:rsidR="00172B50" w:rsidRPr="00F47461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74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waist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riTrac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RT3); activity counts (3 and 7 days)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est-retest reliability: 7-day ICC=0.68-0.85; 3-day ICC=0.54-0.97; The absolute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iability of 7-day data = 23%;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orrelation with 7-day recall questionnaire: r=0.61 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and 2009 [57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7±10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3±6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 iliac spine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cal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), total activity counts/day and total energy expenditure/day.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ctivity counts: par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C= 0.95, non-paretic ICC=0.94,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between paretic and non-paretic ICC=0.98; Energy expenditure: paretic ICC=0.95, non-paretic ICC=0.95, between paretic and non-paretic ICC=0.96; Correlation with 6MWT: r= 0.6-0.73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aeuber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04 [58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5±6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42 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h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 non-paretic ankle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ommercial system (SAM); strides/day over two 48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periods; Energy expenditure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altrac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est-retest reliability: strides /24hrs r= 0.96</w:t>
            </w:r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, energy expendi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Caltrac</w:t>
            </w:r>
            <w:proofErr w:type="spellEnd"/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)  r=0.44 and not significant; Correlations between energy expendi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Caltrac</w:t>
            </w:r>
            <w:proofErr w:type="spellEnd"/>
            <w:r w:rsidRPr="0038775E">
              <w:rPr>
                <w:rFonts w:ascii="Times New Roman" w:hAnsi="Times New Roman" w:cs="Times New Roman"/>
                <w:sz w:val="20"/>
                <w:szCs w:val="20"/>
              </w:rPr>
              <w:t>) and SAM derived strides r=0.77-0.82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Vanro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014 [59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5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0±10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58±10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6±5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upper arm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Number of steps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Digiwalker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,  energy expenditure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enswear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, manual step counting and indirect calorimetry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No significant correlation with manual step counting; inconsistent corre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calorimetry r=0.56-0.85;  T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est-retest for both sensors ICC=0.61-0.98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iege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5 [62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Median 72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QR 64-80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6 and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2 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hs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/unaffected leg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vPAL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; sedentary time, clinical outcomes (NIHSS, NEADL questionnaire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B0240">
              <w:rPr>
                <w:rFonts w:ascii="Times New Roman" w:hAnsi="Times New Roman" w:cs="Times New Roman"/>
                <w:sz w:val="20"/>
                <w:szCs w:val="20"/>
              </w:rPr>
              <w:t xml:space="preserve">Overall sedentary time per day 81%; Median bout time 1.7 </w:t>
            </w:r>
            <w:proofErr w:type="spellStart"/>
            <w:r w:rsidRPr="00BB0240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BB024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No change in sedentary or bout time over time; Sedentary time was associated with NIHSS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NEADL, and bout time with age</w:t>
            </w:r>
          </w:p>
        </w:tc>
      </w:tr>
      <w:tr w:rsidR="00172B50" w:rsidRPr="00E71FA7" w:rsidTr="004500AD">
        <w:trPr>
          <w:trHeight w:val="214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pper extremity activity, stroke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ebrue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08 [40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4±10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≤ 7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with Java program; arm activity, ratio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impaired/unimpaired arm), clinical scales (NIHSS, FMA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rrelations: NIHSS: ratio r= -0.59, arm activity r= -0.57; FMA: ratio r= 0.54, arm activity r=0.69; NIHSS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cutoff 7): ratio: Sens 0.90, Spec 0.75; arm activity: Sens 0.84, Spec 0.75; FMA (cutoff 45): ratio: Sens 1.00, Spec 0.85; arm activity: Sens 0.95, Spec 0.85;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brue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3 [41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9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4±11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71±14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≤7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with Java program; arm activity, ratio (impaired/unimpaired arm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Impaired arm activity: r=0.59 ratio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r= -0.48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(cutoff ≤2): Sen 0.80-0.85; Spec 0.75-0.77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Le Heron 2014 [42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0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77(59-82)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64(48-71)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54 (47-100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lgorithm (Machine learning, Fast Fourier transformations); NIHSS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rrelation with NIHSS: r= -0.53; Sens 0.95; Spec 0.6; PPV 0.83; NPV 0.86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Lang 2007 [44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0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4±15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 59±13 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±4 day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ctivity monitors; arm use in 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. clinical assessments (ARAT, WMFT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6261">
              <w:rPr>
                <w:rFonts w:ascii="Times New Roman" w:hAnsi="Times New Roman" w:cs="Times New Roman"/>
                <w:sz w:val="20"/>
                <w:szCs w:val="20"/>
              </w:rPr>
              <w:t xml:space="preserve">Affected arm 3.3±1.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8B6261">
              <w:rPr>
                <w:rFonts w:ascii="Times New Roman" w:hAnsi="Times New Roman" w:cs="Times New Roman"/>
                <w:sz w:val="20"/>
                <w:szCs w:val="20"/>
              </w:rPr>
              <w:t xml:space="preserve">, unaffected arm 6.0±4.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8B6261">
              <w:rPr>
                <w:rFonts w:ascii="Times New Roman" w:hAnsi="Times New Roman" w:cs="Times New Roman"/>
                <w:sz w:val="20"/>
                <w:szCs w:val="20"/>
              </w:rPr>
              <w:t>, less activity time than controls; AROM, strength and shoulder pain were correlated with affected arm use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Pr="008B6261">
              <w:rPr>
                <w:rFonts w:ascii="Times New Roman" w:hAnsi="Times New Roman" w:cs="Times New Roman"/>
                <w:sz w:val="20"/>
                <w:szCs w:val="20"/>
              </w:rPr>
              <w:t>rist extension and AROM had highest correlation r=0.63; Correlation with: ARAT0.40, WMFT function/time 0.62/-0.65, FIM 0.56-0.67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hran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1 [43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5 ± 14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±6 day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); FMA, self-care dependency, arm ratio, duration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relation: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MA and affected arm use r= 0.60; FMA and arm ratio  r=-0.85; Dependency was associated with arm ratio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Nie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07 [45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4±14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43±13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3±22 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h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6261">
              <w:rPr>
                <w:rFonts w:ascii="Times New Roman" w:hAnsi="Times New Roman" w:cs="Times New Roman"/>
                <w:sz w:val="20"/>
                <w:szCs w:val="20"/>
              </w:rPr>
              <w:t>5/thighs, wrists, sternum; 2/elbows (goniometer)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lgorithm based; stroke-ULAM (accelerometry and electro-goniometry); arm use,  proportion of use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ULAM discriminated between different function levels; proportions of use  23-39% in stroke, 85-93% in controls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van der Pas 2011 [46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9±9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2±2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tiwatch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; MAL amount of use, MAL-26 quality of movement, SIS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relation: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L: affected arm r= 0.58, ratio r=0.60; MAL-26:  ratio r= 0.66; SIS: ratio r=0.58;</w:t>
            </w:r>
          </w:p>
        </w:tc>
      </w:tr>
      <w:tr w:rsidR="00172B50" w:rsidRPr="00E71FA7" w:rsidTr="004500AD">
        <w:trPr>
          <w:trHeight w:val="44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him 2014 [47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9±15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5±4 month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FITMETER); amount of arm activity ratio (affected/less-affected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ffected arm use and ratio better in well recovered than moderately recovered group (FMA cut off 45). No difference in unaffected arm</w:t>
            </w:r>
          </w:p>
        </w:tc>
      </w:tr>
      <w:tr w:rsidR="00172B50" w:rsidRPr="00E71FA7" w:rsidTr="004500AD">
        <w:trPr>
          <w:trHeight w:val="423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Uswatt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05 [48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0 CIMT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0 non-CIMT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1±20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non-CIMT 64±14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&gt; 1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4/wrists, chest, more affected ankle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ommercial system; proportion of movement duration, ratio, MAL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est-retest reliability of more impaired, less impaired arm and leg r= 0.82-0.94; Improved ratio in intervention (CIMT) group;  Correlation with MAL: r=0.74;</w:t>
            </w:r>
          </w:p>
        </w:tc>
      </w:tr>
      <w:tr w:rsidR="00172B50" w:rsidRPr="00E71FA7" w:rsidTr="004500AD">
        <w:trPr>
          <w:trHeight w:val="131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Uswatt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06 [49]</w:t>
            </w:r>
          </w:p>
        </w:tc>
        <w:tc>
          <w:tcPr>
            <w:tcW w:w="1061" w:type="dxa"/>
            <w:shd w:val="clear" w:color="auto" w:fill="auto"/>
          </w:tcPr>
          <w:p w:rsidR="00172B50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17" w:type="dxa"/>
            <w:shd w:val="clear" w:color="auto" w:fill="auto"/>
          </w:tcPr>
          <w:p w:rsidR="00172B50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±12.8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64.2±12.7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3-9 months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; proportion of movement duration, ratio; clinical scales (MAL, AAUT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rrelation between two time periods: r= 0.81-0.90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AL: ratio r= 0.52, impaired arm r=0.41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AUT: ratio r= 0.60, impaired arm r=0.38;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ichielsen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2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50]</w:t>
            </w:r>
          </w:p>
        </w:tc>
        <w:tc>
          <w:tcPr>
            <w:tcW w:w="1061" w:type="dxa"/>
            <w:shd w:val="clear" w:color="auto" w:fill="auto"/>
          </w:tcPr>
          <w:p w:rsidR="00172B50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17" w:type="dxa"/>
            <w:shd w:val="clear" w:color="auto" w:fill="auto"/>
          </w:tcPr>
          <w:p w:rsidR="00172B50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±13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48±11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5±3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5/thighs, wrists,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rnum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mercial system (stroke-ULAM); duration of body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tures and movements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se of unaffec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(5.3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), affected arm (2.4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), controls (5.1-5.4hrs); Paretic side had lower intensity in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ual activities; T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me in stan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ying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(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.8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in stroke, controls (3.6/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8.9hrs)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difference in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sitting time 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rbin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5 [51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8  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npa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utpat</w:t>
            </w:r>
            <w:proofErr w:type="spellEnd"/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npa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56±10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utpa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62±9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npa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&lt;  30 days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Outpa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&gt; 6 months 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cceleration metrics  sensitivity to change after task-specific training; ARAT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 metrics improved: usage time, magnitude and variation ratio, median paretic arm acceleration magnitude and variability; Correlation with ARAT r=0.73-0.85;</w:t>
            </w:r>
          </w:p>
        </w:tc>
      </w:tr>
      <w:tr w:rsidR="00172B50" w:rsidRPr="00E71FA7" w:rsidTr="004500AD">
        <w:trPr>
          <w:trHeight w:val="100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ep counts, stroke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udg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08 [52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40 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9.2 ± 12.6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&gt; 6  month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/ non-paretic ankle 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rcial system (SAM); T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otal step count, number of steps at high medium and low stepping rates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eliability and agreement: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outputs of SAM: ICC=0.83-0.99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Lowest agreement for one-day monitoring; LOA for 3-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:  total step count ±37.8%; H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 step rate in 1 min ±23.0%; H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ighest step rate in 5 min ± 38.6% and peak activity index ±29.8%   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udg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07 [53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9 (42-79)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&gt; 6  month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ankle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Step count (SAM), 3D gait analysis and footswitches 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Correlation: 3D gait (indoors): non-paretic, r=0.959; paretic, r=0.896; LOA ±10 steps; Footswitches (outdoors): non-paretic, r=0.99, LOA ±9 steps, paretic, r=0.96, LOA±57 steps 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ulk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4 [54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0 TBI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 62  ±10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BI 40±12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7±53 months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TBI 81 ±118  month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wrist, waist (less affected side)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Step counts during 2 min walking test  (SAM,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Ultra, Pedometer, Nike+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Fuelband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),  video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Agre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video: SAM: ICC=0.97, mean difference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4.7; Fitbit Ultra: ICC=0.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difference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7;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Pedometer: ICC=0.4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difference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8.8;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Nike+Fu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CC= 0.20, mean difference 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66.2</w:t>
            </w:r>
          </w:p>
        </w:tc>
      </w:tr>
      <w:tr w:rsidR="00172B50" w:rsidRPr="00E71FA7" w:rsidTr="004500AD">
        <w:trPr>
          <w:trHeight w:val="131"/>
        </w:trPr>
        <w:tc>
          <w:tcPr>
            <w:tcW w:w="14020" w:type="dxa"/>
            <w:gridSpan w:val="8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king activity, stroke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Sanchez 2015 [60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0 C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58±13;</w:t>
            </w:r>
          </w:p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 55±13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≤ 4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2 and 48 week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/thighs, sternum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Commercial system (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Vitaport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); Walking behavior paramet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1, 12 and 48 weeks after stroke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Responsiveness: no significant i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vement in mean walking time; T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ime in walking, time upright; number of walking bou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d during week 1 and 12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Step regularity, gait symmetry and 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 speed increased consistently;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s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 weeks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in step regularity, gait speed compared to controls. </w:t>
            </w:r>
          </w:p>
        </w:tc>
      </w:tr>
      <w:tr w:rsidR="00172B50" w:rsidRPr="00E71FA7" w:rsidTr="004500AD">
        <w:trPr>
          <w:trHeight w:val="457"/>
        </w:trPr>
        <w:tc>
          <w:tcPr>
            <w:tcW w:w="1026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Prajapati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 2011 [61]</w:t>
            </w:r>
          </w:p>
        </w:tc>
        <w:tc>
          <w:tcPr>
            <w:tcW w:w="1061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1517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60 ±15</w:t>
            </w:r>
          </w:p>
        </w:tc>
        <w:tc>
          <w:tcPr>
            <w:tcW w:w="1324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38±25  days</w:t>
            </w:r>
          </w:p>
        </w:tc>
        <w:tc>
          <w:tcPr>
            <w:tcW w:w="140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2/ankles</w:t>
            </w:r>
          </w:p>
        </w:tc>
        <w:tc>
          <w:tcPr>
            <w:tcW w:w="2992" w:type="dxa"/>
            <w:gridSpan w:val="2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Symmetry  measures between (ABLE system),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AITRit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; clinical scale (BBS)</w:t>
            </w:r>
          </w:p>
        </w:tc>
        <w:tc>
          <w:tcPr>
            <w:tcW w:w="4695" w:type="dxa"/>
            <w:shd w:val="clear" w:color="auto" w:fill="auto"/>
          </w:tcPr>
          <w:p w:rsidR="00172B50" w:rsidRPr="00E71FA7" w:rsidRDefault="00172B50" w:rsidP="004500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 walking time: 9.7% (8hrs); M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ean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ation of walking bouts: 54s; L</w:t>
            </w:r>
            <w:r w:rsidRPr="00E71FA7">
              <w:rPr>
                <w:rFonts w:ascii="Times New Roman" w:hAnsi="Times New Roman" w:cs="Times New Roman"/>
                <w:sz w:val="20"/>
                <w:szCs w:val="20"/>
              </w:rPr>
              <w:t xml:space="preserve">arger asymmetry during free walking compared to </w:t>
            </w:r>
            <w:proofErr w:type="spellStart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GAITRite</w:t>
            </w:r>
            <w:proofErr w:type="spellEnd"/>
            <w:r w:rsidRPr="00E71FA7">
              <w:rPr>
                <w:rFonts w:ascii="Times New Roman" w:hAnsi="Times New Roman" w:cs="Times New Roman"/>
                <w:sz w:val="20"/>
                <w:szCs w:val="20"/>
              </w:rPr>
              <w:t>; correlation between speed and BBS r=0.60</w:t>
            </w:r>
          </w:p>
        </w:tc>
      </w:tr>
    </w:tbl>
    <w:p w:rsidR="00172B50" w:rsidRDefault="00172B50" w:rsidP="00172B50">
      <w:pPr>
        <w:rPr>
          <w:rFonts w:ascii="Times New Roman" w:hAnsi="Times New Roman" w:cs="Times New Roman"/>
          <w:i/>
          <w:sz w:val="18"/>
          <w:szCs w:val="18"/>
        </w:rPr>
      </w:pPr>
      <w:r w:rsidRPr="00145E4E">
        <w:rPr>
          <w:rFonts w:ascii="Times New Roman" w:hAnsi="Times New Roman" w:cs="Times New Roman"/>
          <w:i/>
          <w:sz w:val="18"/>
          <w:szCs w:val="18"/>
        </w:rPr>
        <w:t>Sen</w:t>
      </w:r>
      <w:r>
        <w:rPr>
          <w:rFonts w:ascii="Times New Roman" w:hAnsi="Times New Roman" w:cs="Times New Roman"/>
          <w:i/>
          <w:sz w:val="18"/>
          <w:szCs w:val="18"/>
        </w:rPr>
        <w:t>s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E404D3">
        <w:rPr>
          <w:rFonts w:ascii="Times New Roman" w:hAnsi="Times New Roman" w:cs="Times New Roman"/>
          <w:sz w:val="18"/>
          <w:szCs w:val="18"/>
        </w:rPr>
        <w:t>sensitivity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Spec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D20EB7">
        <w:rPr>
          <w:rFonts w:ascii="Times New Roman" w:hAnsi="Times New Roman" w:cs="Times New Roman"/>
          <w:sz w:val="18"/>
          <w:szCs w:val="18"/>
        </w:rPr>
        <w:t>pecificity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45E4E">
        <w:rPr>
          <w:rFonts w:ascii="Times New Roman" w:hAnsi="Times New Roman" w:cs="Times New Roman"/>
          <w:i/>
          <w:sz w:val="18"/>
          <w:szCs w:val="18"/>
        </w:rPr>
        <w:t>hrs</w:t>
      </w:r>
      <w:proofErr w:type="spellEnd"/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hours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min </w:t>
      </w:r>
      <w:r w:rsidRPr="00D20EB7">
        <w:rPr>
          <w:rFonts w:ascii="Times New Roman" w:hAnsi="Times New Roman" w:cs="Times New Roman"/>
          <w:sz w:val="18"/>
          <w:szCs w:val="18"/>
        </w:rPr>
        <w:t>minutes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Lab </w:t>
      </w:r>
      <w:r w:rsidRPr="00D20EB7">
        <w:rPr>
          <w:rFonts w:ascii="Times New Roman" w:hAnsi="Times New Roman" w:cs="Times New Roman"/>
          <w:sz w:val="18"/>
          <w:szCs w:val="18"/>
        </w:rPr>
        <w:t>laboratory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FreeAct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free activities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 </w:t>
      </w:r>
      <w:r>
        <w:rPr>
          <w:rFonts w:ascii="Times New Roman" w:hAnsi="Times New Roman" w:cs="Times New Roman"/>
          <w:i/>
          <w:sz w:val="18"/>
          <w:szCs w:val="18"/>
        </w:rPr>
        <w:t xml:space="preserve">SD </w:t>
      </w:r>
      <w:r w:rsidRPr="00D20EB7">
        <w:rPr>
          <w:rFonts w:ascii="Times New Roman" w:hAnsi="Times New Roman" w:cs="Times New Roman"/>
          <w:sz w:val="18"/>
          <w:szCs w:val="18"/>
        </w:rPr>
        <w:t>standard deviation</w:t>
      </w:r>
      <w:r>
        <w:rPr>
          <w:rFonts w:ascii="Times New Roman" w:hAnsi="Times New Roman" w:cs="Times New Roman"/>
          <w:i/>
          <w:sz w:val="18"/>
          <w:szCs w:val="18"/>
        </w:rPr>
        <w:t>, GTCS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generalized tonic-clonic seizures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v</w:t>
      </w:r>
      <w:r w:rsidRPr="0036132B">
        <w:rPr>
          <w:rFonts w:ascii="Times New Roman" w:hAnsi="Times New Roman" w:cs="Times New Roman"/>
          <w:i/>
          <w:sz w:val="18"/>
          <w:szCs w:val="18"/>
        </w:rPr>
        <w:t>ideo-EEG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video electroencephalogram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PN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psychogenic non-epileptic seizures</w:t>
      </w:r>
      <w:r>
        <w:rPr>
          <w:rFonts w:ascii="Times New Roman" w:hAnsi="Times New Roman" w:cs="Times New Roman"/>
          <w:i/>
          <w:sz w:val="18"/>
          <w:szCs w:val="18"/>
        </w:rPr>
        <w:t xml:space="preserve">, ES </w:t>
      </w:r>
      <w:r w:rsidRPr="00D20EB7">
        <w:rPr>
          <w:rFonts w:ascii="Times New Roman" w:hAnsi="Times New Roman" w:cs="Times New Roman"/>
          <w:sz w:val="18"/>
          <w:szCs w:val="18"/>
        </w:rPr>
        <w:t>epileptic seizures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 xml:space="preserve">PPV </w:t>
      </w:r>
      <w:r w:rsidRPr="00D20EB7">
        <w:rPr>
          <w:rFonts w:ascii="Times New Roman" w:hAnsi="Times New Roman" w:cs="Times New Roman"/>
          <w:sz w:val="18"/>
          <w:szCs w:val="18"/>
        </w:rPr>
        <w:t>positive predictive value</w:t>
      </w:r>
      <w:r>
        <w:rPr>
          <w:rFonts w:ascii="Times New Roman" w:hAnsi="Times New Roman" w:cs="Times New Roman"/>
          <w:i/>
          <w:sz w:val="18"/>
          <w:szCs w:val="18"/>
        </w:rPr>
        <w:t xml:space="preserve">, NPV </w:t>
      </w:r>
      <w:r w:rsidRPr="00D20EB7">
        <w:rPr>
          <w:rFonts w:ascii="Times New Roman" w:hAnsi="Times New Roman" w:cs="Times New Roman"/>
          <w:sz w:val="18"/>
          <w:szCs w:val="18"/>
        </w:rPr>
        <w:t>negative predictive valu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PD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Parkinson</w:t>
      </w:r>
      <w:r>
        <w:rPr>
          <w:rFonts w:ascii="Times New Roman" w:hAnsi="Times New Roman" w:cs="Times New Roman"/>
          <w:sz w:val="18"/>
          <w:szCs w:val="18"/>
        </w:rPr>
        <w:t>’s</w:t>
      </w:r>
      <w:r w:rsidRPr="00D20EB7">
        <w:rPr>
          <w:rFonts w:ascii="Times New Roman" w:hAnsi="Times New Roman" w:cs="Times New Roman"/>
          <w:sz w:val="18"/>
          <w:szCs w:val="18"/>
        </w:rPr>
        <w:t xml:space="preserve"> diseas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 xml:space="preserve">C </w:t>
      </w:r>
      <w:r w:rsidRPr="00D20EB7">
        <w:rPr>
          <w:rFonts w:ascii="Times New Roman" w:hAnsi="Times New Roman" w:cs="Times New Roman"/>
          <w:sz w:val="18"/>
          <w:szCs w:val="18"/>
        </w:rPr>
        <w:t>controls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H&amp;Y stage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 xml:space="preserve">Hoehn and </w:t>
      </w:r>
      <w:proofErr w:type="spellStart"/>
      <w:r w:rsidRPr="00D20EB7">
        <w:rPr>
          <w:rFonts w:ascii="Times New Roman" w:hAnsi="Times New Roman" w:cs="Times New Roman"/>
          <w:sz w:val="18"/>
          <w:szCs w:val="18"/>
        </w:rPr>
        <w:t>Yahr</w:t>
      </w:r>
      <w:proofErr w:type="spellEnd"/>
      <w:r w:rsidRPr="00D20EB7">
        <w:rPr>
          <w:rFonts w:ascii="Times New Roman" w:hAnsi="Times New Roman" w:cs="Times New Roman"/>
          <w:sz w:val="18"/>
          <w:szCs w:val="18"/>
        </w:rPr>
        <w:t xml:space="preserve"> stag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 xml:space="preserve">UPDRS </w:t>
      </w:r>
      <w:r w:rsidRPr="00D20EB7">
        <w:rPr>
          <w:rFonts w:ascii="Times New Roman" w:hAnsi="Times New Roman" w:cs="Times New Roman"/>
          <w:sz w:val="18"/>
          <w:szCs w:val="18"/>
        </w:rPr>
        <w:t>Unified Parkinson’s Disease Rating Scale</w:t>
      </w:r>
      <w:r>
        <w:rPr>
          <w:rFonts w:ascii="Times New Roman" w:hAnsi="Times New Roman" w:cs="Times New Roman"/>
          <w:i/>
          <w:sz w:val="18"/>
          <w:szCs w:val="18"/>
        </w:rPr>
        <w:t>, CDRS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linical Dyskinesia Rating S</w:t>
      </w:r>
      <w:r w:rsidRPr="00D20EB7">
        <w:rPr>
          <w:rFonts w:ascii="Times New Roman" w:hAnsi="Times New Roman" w:cs="Times New Roman"/>
          <w:sz w:val="18"/>
          <w:szCs w:val="18"/>
        </w:rPr>
        <w:t>cale</w:t>
      </w:r>
      <w:r>
        <w:rPr>
          <w:rFonts w:ascii="Times New Roman" w:hAnsi="Times New Roman" w:cs="Times New Roman"/>
          <w:i/>
          <w:sz w:val="18"/>
          <w:szCs w:val="18"/>
        </w:rPr>
        <w:t>, LID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Levodopa-Induced D</w:t>
      </w:r>
      <w:r w:rsidRPr="00D20EB7">
        <w:rPr>
          <w:rFonts w:ascii="Times New Roman" w:hAnsi="Times New Roman" w:cs="Times New Roman"/>
          <w:sz w:val="18"/>
          <w:szCs w:val="18"/>
        </w:rPr>
        <w:t xml:space="preserve">yskinesia,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mAIMS</w:t>
      </w:r>
      <w:proofErr w:type="spellEnd"/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odified Abnormal Involuntary Movement S</w:t>
      </w:r>
      <w:r w:rsidRPr="00D20EB7">
        <w:rPr>
          <w:rFonts w:ascii="Times New Roman" w:hAnsi="Times New Roman" w:cs="Times New Roman"/>
          <w:sz w:val="18"/>
          <w:szCs w:val="18"/>
        </w:rPr>
        <w:t>cal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45E4E">
        <w:rPr>
          <w:rFonts w:ascii="Times New Roman" w:hAnsi="Times New Roman" w:cs="Times New Roman"/>
          <w:i/>
          <w:sz w:val="18"/>
          <w:szCs w:val="18"/>
        </w:rPr>
        <w:t>UDysRS</w:t>
      </w:r>
      <w:proofErr w:type="spellEnd"/>
      <w:r w:rsidRPr="00145E4E">
        <w:rPr>
          <w:rFonts w:ascii="Times New Roman" w:hAnsi="Times New Roman" w:cs="Times New Roman"/>
          <w:i/>
          <w:sz w:val="18"/>
          <w:szCs w:val="18"/>
        </w:rPr>
        <w:t>,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Unified Dyskinesia Rating Scal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IQR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interquartile rang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ICC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0EB7">
        <w:rPr>
          <w:rFonts w:ascii="Times New Roman" w:hAnsi="Times New Roman" w:cs="Times New Roman"/>
          <w:sz w:val="18"/>
          <w:szCs w:val="18"/>
        </w:rPr>
        <w:t>intraclass</w:t>
      </w:r>
      <w:proofErr w:type="spellEnd"/>
      <w:r w:rsidRPr="00D20EB7">
        <w:rPr>
          <w:rFonts w:ascii="Times New Roman" w:hAnsi="Times New Roman" w:cs="Times New Roman"/>
          <w:sz w:val="18"/>
          <w:szCs w:val="18"/>
        </w:rPr>
        <w:t xml:space="preserve"> correlation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545E2">
        <w:rPr>
          <w:rFonts w:ascii="Times New Roman" w:hAnsi="Times New Roman" w:cs="Times New Roman"/>
          <w:i/>
          <w:sz w:val="18"/>
          <w:szCs w:val="18"/>
        </w:rPr>
        <w:t>MBR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odified Bradykinesia Rating S</w:t>
      </w:r>
      <w:r w:rsidRPr="00D20EB7">
        <w:rPr>
          <w:rFonts w:ascii="Times New Roman" w:hAnsi="Times New Roman" w:cs="Times New Roman"/>
          <w:sz w:val="18"/>
          <w:szCs w:val="18"/>
        </w:rPr>
        <w:t>cale</w:t>
      </w:r>
      <w:r>
        <w:rPr>
          <w:rFonts w:ascii="Times New Roman" w:hAnsi="Times New Roman" w:cs="Times New Roman"/>
          <w:i/>
          <w:sz w:val="18"/>
          <w:szCs w:val="18"/>
        </w:rPr>
        <w:t xml:space="preserve">, FOG </w:t>
      </w:r>
      <w:r w:rsidRPr="00D20EB7">
        <w:rPr>
          <w:rFonts w:ascii="Times New Roman" w:hAnsi="Times New Roman" w:cs="Times New Roman"/>
          <w:sz w:val="18"/>
          <w:szCs w:val="18"/>
        </w:rPr>
        <w:t>freezing of gait</w:t>
      </w:r>
      <w:r>
        <w:rPr>
          <w:rFonts w:ascii="Times New Roman" w:hAnsi="Times New Roman" w:cs="Times New Roman"/>
          <w:i/>
          <w:sz w:val="18"/>
          <w:szCs w:val="18"/>
        </w:rPr>
        <w:t>, PIGD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 xml:space="preserve">postural instability and gait disorder </w:t>
      </w:r>
      <w:proofErr w:type="spellStart"/>
      <w:r w:rsidRPr="00D20EB7">
        <w:rPr>
          <w:rFonts w:ascii="Times New Roman" w:hAnsi="Times New Roman" w:cs="Times New Roman"/>
          <w:sz w:val="18"/>
          <w:szCs w:val="18"/>
        </w:rPr>
        <w:t>subscore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>, SAM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0EB7">
        <w:rPr>
          <w:rFonts w:ascii="Times New Roman" w:hAnsi="Times New Roman" w:cs="Times New Roman"/>
          <w:sz w:val="18"/>
          <w:szCs w:val="18"/>
        </w:rPr>
        <w:t>StepWatch</w:t>
      </w:r>
      <w:proofErr w:type="spellEnd"/>
      <w:r w:rsidRPr="00D20EB7">
        <w:rPr>
          <w:rFonts w:ascii="Times New Roman" w:hAnsi="Times New Roman" w:cs="Times New Roman"/>
          <w:sz w:val="18"/>
          <w:szCs w:val="18"/>
        </w:rPr>
        <w:t xml:space="preserve"> Activity Monitor</w:t>
      </w:r>
      <w:r>
        <w:rPr>
          <w:rFonts w:ascii="Times New Roman" w:hAnsi="Times New Roman" w:cs="Times New Roman"/>
          <w:i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MiniBESTest</w:t>
      </w:r>
      <w:proofErr w:type="spellEnd"/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Mini Balance Evaluation Systems Test</w:t>
      </w:r>
      <w:r>
        <w:rPr>
          <w:rFonts w:ascii="Times New Roman" w:hAnsi="Times New Roman" w:cs="Times New Roman"/>
          <w:i/>
          <w:sz w:val="18"/>
          <w:szCs w:val="18"/>
        </w:rPr>
        <w:t>, BBS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Berg Balance Scal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NIHSS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the Nation Institutes of Health Stroke Scale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NEADL </w:t>
      </w:r>
      <w:r w:rsidRPr="00977462">
        <w:rPr>
          <w:rFonts w:ascii="Times New Roman" w:hAnsi="Times New Roman" w:cs="Times New Roman"/>
          <w:sz w:val="18"/>
          <w:szCs w:val="18"/>
        </w:rPr>
        <w:t>the Nottingham Extended Activities of Daily Living Questionnaire</w:t>
      </w:r>
      <w:r>
        <w:rPr>
          <w:rFonts w:ascii="Times New Roman" w:hAnsi="Times New Roman" w:cs="Times New Roman"/>
          <w:i/>
          <w:sz w:val="18"/>
          <w:szCs w:val="18"/>
        </w:rPr>
        <w:t>, LOA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limits of agreement</w:t>
      </w:r>
      <w:r>
        <w:rPr>
          <w:rFonts w:ascii="Times New Roman" w:hAnsi="Times New Roman" w:cs="Times New Roman"/>
          <w:i/>
          <w:sz w:val="18"/>
          <w:szCs w:val="18"/>
        </w:rPr>
        <w:t>, 6MWT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6-minutes walking test</w:t>
      </w:r>
      <w:r>
        <w:rPr>
          <w:rFonts w:ascii="Times New Roman" w:hAnsi="Times New Roman" w:cs="Times New Roman"/>
          <w:i/>
          <w:sz w:val="18"/>
          <w:szCs w:val="18"/>
        </w:rPr>
        <w:t>, FMA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77462">
        <w:rPr>
          <w:rFonts w:ascii="Times New Roman" w:hAnsi="Times New Roman" w:cs="Times New Roman"/>
          <w:sz w:val="18"/>
          <w:szCs w:val="18"/>
        </w:rPr>
        <w:t>Fugl</w:t>
      </w:r>
      <w:proofErr w:type="spellEnd"/>
      <w:r w:rsidRPr="00977462">
        <w:rPr>
          <w:rFonts w:ascii="Times New Roman" w:hAnsi="Times New Roman" w:cs="Times New Roman"/>
          <w:sz w:val="18"/>
          <w:szCs w:val="18"/>
        </w:rPr>
        <w:t xml:space="preserve">-Meyer </w:t>
      </w:r>
      <w:r w:rsidRPr="00977462">
        <w:rPr>
          <w:rFonts w:ascii="Times New Roman" w:hAnsi="Times New Roman" w:cs="Times New Roman"/>
          <w:sz w:val="18"/>
          <w:szCs w:val="18"/>
        </w:rPr>
        <w:lastRenderedPageBreak/>
        <w:t>Assessment</w:t>
      </w:r>
      <w:r>
        <w:rPr>
          <w:rFonts w:ascii="Times New Roman" w:hAnsi="Times New Roman" w:cs="Times New Roman"/>
          <w:i/>
          <w:sz w:val="18"/>
          <w:szCs w:val="18"/>
        </w:rPr>
        <w:t>, AROM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active ranges of motion</w:t>
      </w:r>
      <w:r>
        <w:rPr>
          <w:rFonts w:ascii="Times New Roman" w:hAnsi="Times New Roman" w:cs="Times New Roman"/>
          <w:i/>
          <w:sz w:val="18"/>
          <w:szCs w:val="18"/>
        </w:rPr>
        <w:t>, ARAT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the Action Research Arm Test</w:t>
      </w:r>
      <w:r>
        <w:rPr>
          <w:rFonts w:ascii="Times New Roman" w:hAnsi="Times New Roman" w:cs="Times New Roman"/>
          <w:i/>
          <w:sz w:val="18"/>
          <w:szCs w:val="18"/>
        </w:rPr>
        <w:t>, WMFT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the Wolf Motor Function Test</w:t>
      </w:r>
      <w:r>
        <w:rPr>
          <w:rFonts w:ascii="Times New Roman" w:hAnsi="Times New Roman" w:cs="Times New Roman"/>
          <w:i/>
          <w:sz w:val="18"/>
          <w:szCs w:val="18"/>
        </w:rPr>
        <w:t>, FIM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the Functional Independence Measure</w:t>
      </w:r>
      <w:r>
        <w:rPr>
          <w:rFonts w:ascii="Times New Roman" w:hAnsi="Times New Roman" w:cs="Times New Roman"/>
          <w:i/>
          <w:sz w:val="18"/>
          <w:szCs w:val="18"/>
        </w:rPr>
        <w:t>, MAL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The Motor Activity Log</w:t>
      </w:r>
      <w:r>
        <w:rPr>
          <w:rFonts w:ascii="Times New Roman" w:hAnsi="Times New Roman" w:cs="Times New Roman"/>
          <w:i/>
          <w:sz w:val="18"/>
          <w:szCs w:val="18"/>
        </w:rPr>
        <w:t>, CIMT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Consecutive constraint-Induced Movement therapy</w:t>
      </w:r>
      <w:r>
        <w:rPr>
          <w:rFonts w:ascii="Times New Roman" w:hAnsi="Times New Roman" w:cs="Times New Roman"/>
          <w:i/>
          <w:sz w:val="18"/>
          <w:szCs w:val="18"/>
        </w:rPr>
        <w:t>, AAUT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977462">
        <w:rPr>
          <w:rFonts w:ascii="Times New Roman" w:hAnsi="Times New Roman" w:cs="Times New Roman"/>
          <w:sz w:val="18"/>
          <w:szCs w:val="18"/>
        </w:rPr>
        <w:t>Actual Amount of Use Test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mRS</w:t>
      </w:r>
      <w:proofErr w:type="spellEnd"/>
      <w:r w:rsidRPr="00145E4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20EB7">
        <w:rPr>
          <w:rFonts w:ascii="Times New Roman" w:hAnsi="Times New Roman" w:cs="Times New Roman"/>
          <w:sz w:val="18"/>
          <w:szCs w:val="18"/>
        </w:rPr>
        <w:t>modified Rankin Scale</w:t>
      </w:r>
    </w:p>
    <w:p w:rsidR="009A653B" w:rsidRDefault="0004281C"/>
    <w:sectPr w:rsidR="009A653B" w:rsidSect="00172B50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41159"/>
    <w:multiLevelType w:val="hybridMultilevel"/>
    <w:tmpl w:val="A574BB86"/>
    <w:lvl w:ilvl="0" w:tplc="F50A3F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80148E"/>
    <w:multiLevelType w:val="hybridMultilevel"/>
    <w:tmpl w:val="BEE4EB1C"/>
    <w:lvl w:ilvl="0" w:tplc="4052EE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F94789"/>
    <w:multiLevelType w:val="hybridMultilevel"/>
    <w:tmpl w:val="500400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B0F40DB"/>
    <w:multiLevelType w:val="hybridMultilevel"/>
    <w:tmpl w:val="850CC4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E4F72BF"/>
    <w:multiLevelType w:val="hybridMultilevel"/>
    <w:tmpl w:val="D932ECC2"/>
    <w:lvl w:ilvl="0" w:tplc="C5A24E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E42DD6"/>
    <w:multiLevelType w:val="hybridMultilevel"/>
    <w:tmpl w:val="0D0E11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741273"/>
    <w:multiLevelType w:val="hybridMultilevel"/>
    <w:tmpl w:val="D6BC98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2A532F"/>
    <w:multiLevelType w:val="hybridMultilevel"/>
    <w:tmpl w:val="D278B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3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B50"/>
    <w:rsid w:val="0004281C"/>
    <w:rsid w:val="000E777F"/>
    <w:rsid w:val="00150DCF"/>
    <w:rsid w:val="00172B50"/>
    <w:rsid w:val="003E764C"/>
    <w:rsid w:val="005E7A19"/>
    <w:rsid w:val="0096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50"/>
  </w:style>
  <w:style w:type="paragraph" w:styleId="Heading1">
    <w:name w:val="heading 1"/>
    <w:basedOn w:val="Normal"/>
    <w:next w:val="Normal"/>
    <w:link w:val="Heading1Char"/>
    <w:uiPriority w:val="9"/>
    <w:qFormat/>
    <w:rsid w:val="00172B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B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B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B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72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B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B50"/>
  </w:style>
  <w:style w:type="paragraph" w:styleId="Footer">
    <w:name w:val="footer"/>
    <w:basedOn w:val="Normal"/>
    <w:link w:val="FooterChar"/>
    <w:uiPriority w:val="99"/>
    <w:unhideWhenUsed/>
    <w:rsid w:val="00172B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B50"/>
  </w:style>
  <w:style w:type="paragraph" w:styleId="Caption">
    <w:name w:val="caption"/>
    <w:basedOn w:val="Normal"/>
    <w:next w:val="Normal"/>
    <w:uiPriority w:val="35"/>
    <w:unhideWhenUsed/>
    <w:qFormat/>
    <w:rsid w:val="00172B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72B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B50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72B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B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B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5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72B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B5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72B5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2B50"/>
    <w:pPr>
      <w:framePr w:hSpace="180" w:wrap="around" w:vAnchor="page" w:hAnchor="margin" w:y="2024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B50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2B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B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2B5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50"/>
  </w:style>
  <w:style w:type="paragraph" w:styleId="Heading1">
    <w:name w:val="heading 1"/>
    <w:basedOn w:val="Normal"/>
    <w:next w:val="Normal"/>
    <w:link w:val="Heading1Char"/>
    <w:uiPriority w:val="9"/>
    <w:qFormat/>
    <w:rsid w:val="00172B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B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B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B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72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B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B50"/>
  </w:style>
  <w:style w:type="paragraph" w:styleId="Footer">
    <w:name w:val="footer"/>
    <w:basedOn w:val="Normal"/>
    <w:link w:val="FooterChar"/>
    <w:uiPriority w:val="99"/>
    <w:unhideWhenUsed/>
    <w:rsid w:val="00172B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B50"/>
  </w:style>
  <w:style w:type="paragraph" w:styleId="Caption">
    <w:name w:val="caption"/>
    <w:basedOn w:val="Normal"/>
    <w:next w:val="Normal"/>
    <w:uiPriority w:val="35"/>
    <w:unhideWhenUsed/>
    <w:qFormat/>
    <w:rsid w:val="00172B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72B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B50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72B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B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B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5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72B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B5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72B5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2B50"/>
    <w:pPr>
      <w:framePr w:hSpace="180" w:wrap="around" w:vAnchor="page" w:hAnchor="margin" w:y="2024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B50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2B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B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2B5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C53B62-6062-44E5-97BA-9DA3E79C5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726</Words>
  <Characters>15541</Characters>
  <Application>Microsoft Office Word</Application>
  <DocSecurity>0</DocSecurity>
  <Lines>129</Lines>
  <Paragraphs>36</Paragraphs>
  <ScaleCrop>false</ScaleCrop>
  <Company/>
  <LinksUpToDate>false</LinksUpToDate>
  <CharactersWithSpaces>18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ni Johansson</dc:creator>
  <cp:lastModifiedBy>Dongni Johansson</cp:lastModifiedBy>
  <cp:revision>3</cp:revision>
  <dcterms:created xsi:type="dcterms:W3CDTF">2018-01-04T13:11:00Z</dcterms:created>
  <dcterms:modified xsi:type="dcterms:W3CDTF">2018-02-01T10:08:00Z</dcterms:modified>
</cp:coreProperties>
</file>